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EC2CAF" w14:textId="77777777" w:rsidR="00590DF6" w:rsidRDefault="00590DF6" w:rsidP="00590DF6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Supplementary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able</w:t>
      </w:r>
      <w:proofErr w:type="spellEnd"/>
      <w:r>
        <w:rPr>
          <w:rFonts w:ascii="Times New Roman" w:hAnsi="Times New Roman" w:cs="Times New Roman"/>
        </w:rPr>
        <w:t xml:space="preserve"> 4</w:t>
      </w:r>
      <w:r w:rsidRPr="00731027">
        <w:rPr>
          <w:rFonts w:ascii="Times New Roman" w:hAnsi="Times New Roman" w:cs="Times New Roman"/>
        </w:rPr>
        <w:t xml:space="preserve">. </w:t>
      </w:r>
      <w:proofErr w:type="spellStart"/>
      <w:r w:rsidRPr="00731027">
        <w:rPr>
          <w:rFonts w:ascii="Times New Roman" w:hAnsi="Times New Roman" w:cs="Times New Roman"/>
        </w:rPr>
        <w:t>Differential</w:t>
      </w:r>
      <w:proofErr w:type="spellEnd"/>
      <w:r w:rsidRPr="00731027">
        <w:rPr>
          <w:rFonts w:ascii="Times New Roman" w:hAnsi="Times New Roman" w:cs="Times New Roman"/>
        </w:rPr>
        <w:t xml:space="preserve"> </w:t>
      </w:r>
      <w:proofErr w:type="spellStart"/>
      <w:r w:rsidRPr="00731027">
        <w:rPr>
          <w:rFonts w:ascii="Times New Roman" w:hAnsi="Times New Roman" w:cs="Times New Roman"/>
        </w:rPr>
        <w:t>miRNAs</w:t>
      </w:r>
      <w:proofErr w:type="spellEnd"/>
      <w:r w:rsidRPr="00731027">
        <w:rPr>
          <w:rFonts w:ascii="Times New Roman" w:hAnsi="Times New Roman" w:cs="Times New Roman"/>
        </w:rPr>
        <w:t xml:space="preserve"> </w:t>
      </w:r>
      <w:proofErr w:type="spellStart"/>
      <w:r w:rsidRPr="00731027">
        <w:rPr>
          <w:rFonts w:ascii="Times New Roman" w:hAnsi="Times New Roman" w:cs="Times New Roman"/>
        </w:rPr>
        <w:t>between</w:t>
      </w:r>
      <w:proofErr w:type="spellEnd"/>
      <w:r w:rsidRPr="00731027">
        <w:rPr>
          <w:rFonts w:ascii="Times New Roman" w:hAnsi="Times New Roman" w:cs="Times New Roman"/>
        </w:rPr>
        <w:t xml:space="preserve"> </w:t>
      </w:r>
      <w:proofErr w:type="spellStart"/>
      <w:r w:rsidRPr="00731027">
        <w:rPr>
          <w:rFonts w:ascii="Times New Roman" w:hAnsi="Times New Roman" w:cs="Times New Roman"/>
        </w:rPr>
        <w:t>resting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stimulated</w:t>
      </w:r>
      <w:proofErr w:type="spellEnd"/>
      <w:r w:rsidRPr="00731027">
        <w:rPr>
          <w:rFonts w:ascii="Times New Roman" w:hAnsi="Times New Roman" w:cs="Times New Roman"/>
        </w:rPr>
        <w:t xml:space="preserve"> CD8+ T-</w:t>
      </w:r>
      <w:proofErr w:type="spellStart"/>
      <w:r w:rsidRPr="00731027">
        <w:rPr>
          <w:rFonts w:ascii="Times New Roman" w:hAnsi="Times New Roman" w:cs="Times New Roman"/>
        </w:rPr>
        <w:t>cells</w:t>
      </w:r>
      <w:proofErr w:type="spellEnd"/>
      <w:r w:rsidRPr="00731027">
        <w:rPr>
          <w:rFonts w:ascii="Times New Roman" w:hAnsi="Times New Roman" w:cs="Times New Roman"/>
        </w:rPr>
        <w:t xml:space="preserve">. </w:t>
      </w:r>
    </w:p>
    <w:tbl>
      <w:tblPr>
        <w:tblW w:w="11218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18"/>
        <w:gridCol w:w="2735"/>
        <w:gridCol w:w="1190"/>
        <w:gridCol w:w="1190"/>
        <w:gridCol w:w="1350"/>
        <w:gridCol w:w="1190"/>
        <w:gridCol w:w="1190"/>
        <w:gridCol w:w="355"/>
      </w:tblGrid>
      <w:tr w:rsidR="00164A39" w:rsidRPr="00164A39" w14:paraId="3251F7D5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03A6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164A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timulated</w:t>
            </w:r>
            <w:proofErr w:type="spellEnd"/>
            <w:r w:rsidRPr="00164A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vs </w:t>
            </w:r>
            <w:proofErr w:type="spellStart"/>
            <w:r w:rsidRPr="00164A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resting</w:t>
            </w:r>
            <w:proofErr w:type="spellEnd"/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DB7C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F845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28D6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B754F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009D3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D15A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1A2C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164A39" w:rsidRPr="00164A39" w14:paraId="68F1FD82" w14:textId="77777777" w:rsidTr="00164A39">
        <w:trPr>
          <w:trHeight w:val="320"/>
          <w:jc w:val="center"/>
        </w:trPr>
        <w:tc>
          <w:tcPr>
            <w:tcW w:w="2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D64CC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CD8+ T-</w:t>
            </w:r>
            <w:proofErr w:type="spellStart"/>
            <w:r w:rsidRPr="00164A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cells</w:t>
            </w:r>
            <w:proofErr w:type="spellEnd"/>
          </w:p>
        </w:tc>
        <w:tc>
          <w:tcPr>
            <w:tcW w:w="2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0A559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robeset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42CDC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roup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9D27B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roup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C9B5E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old</w:t>
            </w:r>
            <w:proofErr w:type="spellEnd"/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hange</w:t>
            </w:r>
            <w:proofErr w:type="spellEnd"/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(mean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12116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-val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F552F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q-val</w:t>
            </w:r>
          </w:p>
        </w:tc>
        <w:tc>
          <w:tcPr>
            <w:tcW w:w="3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3C038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ej</w:t>
            </w:r>
            <w:proofErr w:type="spellEnd"/>
          </w:p>
        </w:tc>
      </w:tr>
      <w:tr w:rsidR="00164A39" w:rsidRPr="00164A39" w14:paraId="5EBE2958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743E9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VP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19C3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181a-5p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18B2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,92781905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229C0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8377374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705B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87893919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4972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460555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73F5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341965327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633CD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64A39" w:rsidRPr="00164A39" w14:paraId="2C251E7B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080F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014A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let-7b-5p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458F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42057420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31F9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3073378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120C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84902356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221D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116722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7E84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242740491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4879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64A39" w:rsidRPr="00164A39" w14:paraId="35DB5057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F0F6E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B207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IRPIN_hsa-mir-181a-2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D5976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,96137156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D012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8076201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11F8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79782006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F8E2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54603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F33B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341965327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0576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64A39" w:rsidRPr="00164A39" w14:paraId="24B0C2A1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F698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E8A8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23a-5p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3ACB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,13004666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73558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,9534023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4244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76951705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079D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517918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F4DE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341965327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B288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64A39" w:rsidRPr="00164A39" w14:paraId="514ACF04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6F4F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F4D9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150-5p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3027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62084117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23CD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4281701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754B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74996854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A7F9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281579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BA3F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275727671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E4F9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64A39" w:rsidRPr="00164A39" w14:paraId="5E9EE2C8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ACE3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5189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3609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E324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93423254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BA4FB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680055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2745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67693097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6618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509619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935D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341965327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3F28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64A39" w:rsidRPr="00164A39" w14:paraId="223041EE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F93C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3FD4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IRPIN_hsa-mir-150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5100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54589427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5548D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2551543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801C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63496536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98AD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280989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EAE8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275727671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D99C0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64A39" w:rsidRPr="00164A39" w14:paraId="4072D708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FF82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F2F9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342-3p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8FEA4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06192108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BEA9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7385570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0E25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59840824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767C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2015549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531B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493308704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20768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64A39" w:rsidRPr="00164A39" w14:paraId="0554965E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14DE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D3CA6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IRPIN_hsa-let-7b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8864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44228162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473C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1173976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E99A5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59672519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92867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173544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F2FA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275727671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2887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64A39" w:rsidRPr="00164A39" w14:paraId="15EFE102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4707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97D4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23-3p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B9A5F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,90575739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E202F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5494211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4D3E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5622915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16C6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059657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6CD8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242740491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355D0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64A39" w:rsidRPr="00164A39" w14:paraId="688B521B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D867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B69F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IRPIN_hsa-mir-3609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A502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92527017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4738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5593606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152C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55195898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40D0D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134427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A449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242740491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41F6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64A39" w:rsidRPr="00164A39" w14:paraId="1B228D3F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CA8C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368D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24-3p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82F5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,39042520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D2A2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0242661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84B1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55169060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4D19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031497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86E8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222081183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4F6B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64A39" w:rsidRPr="00164A39" w14:paraId="60323CD2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6768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B921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IRPIN_hsa-mir-181a-1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F13E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,89908309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DB196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5186375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AE11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53640059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B590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856765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4B07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42100126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0CBC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64A39" w:rsidRPr="00164A39" w14:paraId="4298DEAE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42ACC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8ACE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IRPIN_hsa-mir-342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F19B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04112665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9FF2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636147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028C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5104946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8376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707150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30E19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371490432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0B2D1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64A39" w:rsidRPr="00164A39" w14:paraId="6A266DDB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A2A2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1080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IRPIN_hsa-mir-4484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A47D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,53605015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2CC6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,8265397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67D7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,63524907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DA0FC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,29E-0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5C362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068535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464A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164A39" w:rsidRPr="00164A39" w14:paraId="190FEFCB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156C1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0F0B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497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E62C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,23959526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0346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4914207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4D60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,67966618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3783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1448376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8A70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447291826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EA941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64A39" w:rsidRPr="00164A39" w14:paraId="40B65CD8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F5AC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806F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484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2D79A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85251513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E80A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1517165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B136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,25080852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1578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,26E-0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E86EB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23E-05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B59E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164A39" w:rsidRPr="00164A39" w14:paraId="4E50DB97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9A45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C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F0DB3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3665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748D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,2903153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2DF9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,234796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80E5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92449641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2D06B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2995620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8332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433359454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E56A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64A39" w:rsidRPr="00164A39" w14:paraId="4CA5C476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FFA8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94AA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2861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2648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99339129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80E8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9242175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1B93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90636749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A154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491140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05EF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298602959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6350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64A39" w:rsidRPr="00164A39" w14:paraId="1C536292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B8E3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A405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IRPIN_hsa-mir-638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3F90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48859244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F58CA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,3599511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49A7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8293849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4057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304155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3E0B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255650967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102E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64A39" w:rsidRPr="00164A39" w14:paraId="58AC1CA9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34CF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C4C4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638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4555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48859244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9535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,3599511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10F76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8293849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AE96D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304155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BFFB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255650967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6E1AA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64A39" w:rsidRPr="00164A39" w14:paraId="4818B3B5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45A6E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E2267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1202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873B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,05842991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2DD05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,9138899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C295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80933561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D00F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,17E-0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81BA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9323274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91D6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164A39" w:rsidRPr="00164A39" w14:paraId="750C5753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EF0F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9F727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1915-3p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71CD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70707632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AF20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,5530883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1673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79752525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F99F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1560904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9F2F3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40106825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A11DE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64A39" w:rsidRPr="00164A39" w14:paraId="6FCD5BFA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F7A5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F75BF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IRPIN_hsa-mir-3196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DD27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08327066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06EC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9194461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58D5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78531106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E00F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135025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82E1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380944751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CD01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64A39" w:rsidRPr="00164A39" w14:paraId="54D1A166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8400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C958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3196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0A89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08327066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143F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9194461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6CA3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78531106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6215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135025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BAAA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380944751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C91F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64A39" w:rsidRPr="00164A39" w14:paraId="2B34BBBA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9AFA2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8AB5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787-5p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D05B6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,89966369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0DA7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,723597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A74C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77022675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CA1B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626015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29D4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299615208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67073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64A39" w:rsidRPr="00164A39" w14:paraId="07CE0B71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A125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C25C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467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2CEB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04875107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29FC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8247382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70B4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712361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8028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053967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6569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143642703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2FAE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64A39" w:rsidRPr="00164A39" w14:paraId="078C7B4A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9B0BE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0F76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IRPIN_hsa-mir-3960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02AE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,475086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7467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,233849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46D2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69203974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B0FE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4716049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DDC9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466562817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35DF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64A39" w:rsidRPr="00164A39" w14:paraId="49FE6BF9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801A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4474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466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FC44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71187415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ACA5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,4567849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1E2C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6758706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2480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3392559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03EA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433359454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FCF0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64A39" w:rsidRPr="00164A39" w14:paraId="681334D6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1D74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B77E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IRPIN_hsa-mir-1202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3A23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,08093389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10A2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,7850869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C802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62918798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AE33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,03E-0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9A38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9323274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18F5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164A39" w:rsidRPr="00164A39" w14:paraId="67D2E335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DAAC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C5A9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3940-5p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C1AF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22572608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0F85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8805620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3CF4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57443691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3C1A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1607862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74A9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404759242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62840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64A39" w:rsidRPr="00164A39" w14:paraId="4FD5CBFA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5ECB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52DC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IRPIN_hsa-mir-4467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95D7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66922072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43BB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3093012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7229D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55841614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DE65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049888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B77D3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143642703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096CB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64A39" w:rsidRPr="00164A39" w14:paraId="3201C40E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14AE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2F66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687-3p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543E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96436787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8F7E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6043449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7464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55830442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1332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1764359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2A2D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415509996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BEFD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64A39" w:rsidRPr="00164A39" w14:paraId="3EC7234C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2641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44EE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IRPIN_hsa-mir-4466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5CF2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03092902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5467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6677378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0DEDD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55488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B042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2320710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A400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433359454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6D8B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64A39" w:rsidRPr="00164A39" w14:paraId="47644BFA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DE1E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17FC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1908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1EBF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10444867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7D7F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7324233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517F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54539399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3F3D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971187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F9A6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326283185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4421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64A39" w:rsidRPr="00164A39" w14:paraId="4704ECB8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932E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231FE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371b-5p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8E81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,19083268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AB4E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,794546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A1E8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51962352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2190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12142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37ACF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200237007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B4DD0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64A39" w:rsidRPr="00164A39" w14:paraId="6EA834C5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A259D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B88C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IRPIN_hsa-mir-155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BBC3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0386004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E6B5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,878911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B7071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,23409313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56BD9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139062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6B01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200237007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0D2EA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64A39" w:rsidRPr="00164A39" w14:paraId="7C807B7C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5AA2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D670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484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5B82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14373308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5561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,9531647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4B33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,28242643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98CE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,11E-0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CFEF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4967665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C709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164A39" w:rsidRPr="00164A39" w14:paraId="2868F648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39D5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8EE7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155-5p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E452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11398051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04AA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,8828942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D6A8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,34743663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D043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103273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5D08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200237007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A258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64A39" w:rsidRPr="00164A39" w14:paraId="27B3690B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DDF4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RT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C384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3609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86BAE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56516959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CC0D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3387715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E064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70953260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C5C16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147249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5FDA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574546229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2050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64A39" w:rsidRPr="00164A39" w14:paraId="70FB17B8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8584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ED7A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342-3p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109A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,99229871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AF05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758369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532C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70063133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784E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665813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2074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512769859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CCFE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64A39" w:rsidRPr="00164A39" w14:paraId="2481742C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9D9F7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BB6C4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23a-5p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558A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,19016160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19540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,9359691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BDD9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67691268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0294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602958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ABF3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512769859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6E5C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64A39" w:rsidRPr="00164A39" w14:paraId="11869311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29108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999B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IRPIN_hsa-mir-3609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7D8A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62403325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F3BE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2867003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AD59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58300644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E356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1956463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E0FF8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574546229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59A4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64A39" w:rsidRPr="00164A39" w14:paraId="7B0E0198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A646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C6FC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485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9F9F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49944763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43CB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,8023848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2A2F5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,62120078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4D2C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336952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655A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479316532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1BC3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64A39" w:rsidRPr="00164A39" w14:paraId="716D9EF9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2ACA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69E9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IRPIN_hsa-mir-155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0A61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00790373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F319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,2882083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6C0FB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,64683426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07D2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4830849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C453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652570589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9778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64A39" w:rsidRPr="00164A39" w14:paraId="7F15553F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A222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A693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155-5p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4665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10468583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673B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,3335830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3AC5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,70657380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669D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4028427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8713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646623943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CF6D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64A39" w:rsidRPr="00164A39" w14:paraId="56E96BB1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4B1E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BA35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484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43EB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21987658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5ED8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0979014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6175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,17644742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88F0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174510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4B50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426610561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F3A9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64A39" w:rsidRPr="00164A39" w14:paraId="4AD2A7C7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54236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IV-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9F473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IRPIN_hsa-mir-3196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A9A9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06712340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06F9E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,5265213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D538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,74993582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E907F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011437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A3918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38251126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2934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164A39" w:rsidRPr="00164A39" w14:paraId="3E46E7A0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48C0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9DDB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3196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A590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06712340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5855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,5265213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989C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,74993582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6971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011437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0CE9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38251126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1FF5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164A39" w:rsidRPr="00164A39" w14:paraId="3A07830F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B500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8C9B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2861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D45A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12164199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4374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,5586250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B347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,70754079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6143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021701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4991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38251126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0DAE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164A39" w:rsidRPr="00164A39" w14:paraId="39176F36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AECA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5B25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530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5329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0430331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938FD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,4012590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2DBB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,56369724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4776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014527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3C41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38251126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60E8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164A39" w:rsidRPr="00164A39" w14:paraId="5398A230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36AB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25F8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1915-3p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91DB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78325204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54A7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,123478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5931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,53191067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946D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023775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FB73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38251126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7385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164A39" w:rsidRPr="00164A39" w14:paraId="1568DBF7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2E25B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28B83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IRPIN_hsa-mir-638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DAE2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56856623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F615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,8687212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3F46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,46255340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2A63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036747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D628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38251126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8D3C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164A39" w:rsidRPr="00164A39" w14:paraId="4F3E1C81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B49CD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41B8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638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5209D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56856623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E8C0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,8687212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CCB1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,46255340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6BF5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036747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5EB0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38251126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40C2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164A39" w:rsidRPr="00164A39" w14:paraId="68DB87EA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6C63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2DE8B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466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4667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76499022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90F8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,056079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52BB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,44712687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1CB92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034871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4846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38251126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9406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164A39" w:rsidRPr="00164A39" w14:paraId="4D4D4BD7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FEC3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681D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1202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023F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,16363250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D8F7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4471337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470C4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,43429039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04C4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012458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ACD1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38251126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8B10F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164A39" w:rsidRPr="00164A39" w14:paraId="063E515C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4435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7B92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3940-5p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7379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22547779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9DDC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4799895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BD8A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,38586392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2EF4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03908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F5A0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38810814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AA55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164A39" w:rsidRPr="00164A39" w14:paraId="3420E643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F13E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A18E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734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89BF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14371561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30F6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3978617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3FA2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,3852593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A03C4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13497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4ED7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68429145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89BC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64A39" w:rsidRPr="00164A39" w14:paraId="66E3D4E0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60A5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7EA6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516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5E94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03516715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2170E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,2830849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B2BE9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,37498405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0497D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092743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F61A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5922877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0E951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64A39" w:rsidRPr="00164A39" w14:paraId="668E53B7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9521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E138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787-5p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7C6BC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,92056039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E646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,135251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1EC4F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,32091011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8D95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021403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62C6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38251126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1102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164A39" w:rsidRPr="00164A39" w14:paraId="5047E0C9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7316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0A80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3656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9C5EA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73909013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6DC2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93514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9DD1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,29112546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3BF6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043221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0889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39447154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4423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164A39" w:rsidRPr="00164A39" w14:paraId="3F6A142C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75269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8CB8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3665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2B03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,474166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E676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,660198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0492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,27526146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84EB9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,13E-0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E872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38251126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4411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164A39" w:rsidRPr="00164A39" w14:paraId="3C931B8C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A736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AA8B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IRPIN_hsa-mir-3656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6DDE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67471475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892F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8510057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9802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,25995019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4697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034902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DBBC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38251126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7CB5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164A39" w:rsidRPr="00164A39" w14:paraId="557FB75E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A3FF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45B2E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488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E321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04183363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46A7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,2043737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2A18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,23851215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AA1BF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110725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C2415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60877422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11AB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64A39" w:rsidRPr="00164A39" w14:paraId="591519D0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A80B8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D813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IRPIN_hsa-mir-4530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4AD0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69409855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D56B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8489979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4B21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,22668794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701FD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03412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07F2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38251126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C23B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164A39" w:rsidRPr="00164A39" w14:paraId="05E73B4B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2C3D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D450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IRPIN_hsa-mir-4466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C4BA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03563643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C7DE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,1869762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D879C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,22120083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3E2B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062199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D0F0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52280444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4E72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64A39" w:rsidRPr="00164A39" w14:paraId="26CFD264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517D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4E673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505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B2E8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52803030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1BAF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6656135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0BA0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,2001216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C71F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345398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F3D6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107686749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3114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64A39" w:rsidRPr="00164A39" w14:paraId="1FB2506D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FF34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1C33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3960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B8DBE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,5466528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9B3A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,655151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4B472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,15621166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51FB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015810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D87C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38251126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1DFC4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164A39" w:rsidRPr="00164A39" w14:paraId="250E6F6F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4207E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52C4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467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736F8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16025664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950B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2621925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B5BE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,14642521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6FF55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36501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3A64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108957489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2F85A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64A39" w:rsidRPr="00164A39" w14:paraId="3454DBAF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CDE4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7220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149-3p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2EB7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55874216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C3F9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6551653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E08B8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,13823917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25A0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037125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6077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38251126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79F0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164A39" w:rsidRPr="00164A39" w14:paraId="22C6037D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C86D7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BDC5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IRPIN_hsa-mir-1202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1C56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,21572901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ED0D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3117004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F573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,13756964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FB92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014956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CBC2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38251126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FA267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164A39" w:rsidRPr="00164A39" w14:paraId="0D00518F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A37C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C940D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IRPIN_hsa-mir-3960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A5EC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,5219766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1F120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,614019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40C6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,13175679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DE3BE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013387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B482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38251126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7B9D1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164A39" w:rsidRPr="00164A39" w14:paraId="342F2013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8B20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742F5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1908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A644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15292235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62CE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2413740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6C73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,12645698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5C1C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28337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59F7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99225386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309E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64A39" w:rsidRPr="00164A39" w14:paraId="0872FBC5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4A5A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232E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687-3p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764D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96152373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03299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,0459111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2147D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,12047487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8D176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012425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84B5F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38251126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5B80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164A39" w:rsidRPr="00164A39" w14:paraId="7FD44A92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65DF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DE36C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IRPIN_hsa-mir-1469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5DAE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37882098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C5F0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4522261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470E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,10439447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A6C7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10352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C6BB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59937044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D4BD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64A39" w:rsidRPr="00164A39" w14:paraId="2136BC4E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DC33F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F344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1469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C7E6C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37882098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AE5DB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4522261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B655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,10439447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FC86D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10352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8C6A7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59937044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D254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64A39" w:rsidRPr="00164A39" w14:paraId="0A2CB0F0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C35E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CE7B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663a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1CA6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12818790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EF95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1939781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1AE4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,0933161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8F18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186819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65B5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79551804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B05D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64A39" w:rsidRPr="00164A39" w14:paraId="13DB7B4A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8FCC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702E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763-3p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D8447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0378222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8376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090052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46D3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,07373300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B0FF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064439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DDC8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527743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35DF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64A39" w:rsidRPr="00164A39" w14:paraId="32DB0FB3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801A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4474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3185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FC44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7257208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ACA6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7696506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1E2A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,06183628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E247F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248417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03EA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91800205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F184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64A39" w:rsidRPr="00164A39" w14:paraId="53953C80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60917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80A3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1228-5p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B96B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81265311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C0D4B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8443254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E4C3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,04439271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09F8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159835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55F8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71903614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F3FF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64A39" w:rsidRPr="00164A39" w14:paraId="44A0F019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EE38D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C6506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IRPIN_hsa-mir-663a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77FC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05579928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F276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0638125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72A3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,01113959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7B8E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149121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D41A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70043269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90EE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64A39" w:rsidRPr="00164A39" w14:paraId="4B2F568E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CFD0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4B83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651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9844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00524351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1A9A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9925525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851A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98248380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F34A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469580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243D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124994824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2780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64A39" w:rsidRPr="00164A39" w14:paraId="504135C1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657E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7FCC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IRPIN_hsa-mir-1915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73AD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,90910996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8106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8956868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A076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98147784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D48A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040098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8DC6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38810814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9E06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164A39" w:rsidRPr="00164A39" w14:paraId="76405EE7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80467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D4B5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IRPIN_hsa-mir-1908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6162C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0240323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D577A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9930296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18D5C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95747970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C911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246125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8D22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91800205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4352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64A39" w:rsidRPr="00164A39" w14:paraId="77674562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B403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7A6BE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IRPIN_hsa-mir-4734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7DB8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76448151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EC9C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7281983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D04AC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95032814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18D2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103886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FE11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59937044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49A7C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64A39" w:rsidRPr="00164A39" w14:paraId="1F15F5F7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C599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684F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IRPIN_hsa-mir-4467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5D7D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75941650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667D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7206671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3C0B3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94699693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4D19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347267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8929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107686749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8B89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64A39" w:rsidRPr="00164A39" w14:paraId="1C905B57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CD7D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F632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707-5p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DC870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10864160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3639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0596787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F1C4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93326191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A381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128734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414B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67406442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7AEC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64A39" w:rsidRPr="00164A39" w14:paraId="09D67B2E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D461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C6D00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741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51B9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21700912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ECF0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1635065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B9F02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92718814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F840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07374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9800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54342095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0F4A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64A39" w:rsidRPr="00164A39" w14:paraId="6372DECF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3967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6E5E8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674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C5AD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46835492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7A3B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3798694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F0FE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88101910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05A9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434404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DF84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120651229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8A7E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64A39" w:rsidRPr="00164A39" w14:paraId="5F0589F1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9FA3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1466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IRPIN_hsa-mir-4516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3AE9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56851543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DCC7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479678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99DB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88056035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3F0D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069722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9D0F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54315223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7F8ED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64A39" w:rsidRPr="00164A39" w14:paraId="5440F9B4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9C77A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86DD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508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835C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58551668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274F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,4846257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AEBB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86491400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1C24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1281383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739D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231228213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FC0A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64A39" w:rsidRPr="00164A39" w14:paraId="2C2FC6EB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41C9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9C3A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IRPIN_hsa-mir-3185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3F99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63749917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CB50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5288584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AA23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85492295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ADAC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326859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78BA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104399047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37DD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64A39" w:rsidRPr="00164A39" w14:paraId="0879D167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F099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0582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463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D2397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27635283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501E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1584341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D56E9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84303219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CB1D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126118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BE04A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67136855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6D66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64A39" w:rsidRPr="00164A39" w14:paraId="78DA1387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0CE6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29B0A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762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28D0C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92200427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EAF6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7993576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C4E5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83700223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63C1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465492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9F6E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124994824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52144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64A39" w:rsidRPr="00164A39" w14:paraId="70E07025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1C8D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2676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745-5p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6385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55063566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B976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4252640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5BD09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83353580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BB96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1075131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67F9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205626923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864F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64A39" w:rsidRPr="00164A39" w14:paraId="66258EDB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2769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DD9C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3620-5p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63E4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42940486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A00D7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2898659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F7DE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81561849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7EF98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53687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5BEE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135020946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9EC3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64A39" w:rsidRPr="00164A39" w14:paraId="0AFDE098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56AD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1300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758-5p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ACE8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27618915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F2C2F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1362599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A9C4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81512734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A1DF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043226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8E13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39447154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533B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164A39" w:rsidRPr="00164A39" w14:paraId="664A332A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D8BF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0F3B2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371b-5p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EB79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,2141756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6BCE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0704564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986D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81036526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583B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1316414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7F9C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234895483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7C02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64A39" w:rsidRPr="00164A39" w14:paraId="1D7EEB2C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B550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9CD8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739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020D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32896743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A907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1770234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F587E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80007375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C9A5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036403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79C2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38251126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F7DE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164A39" w:rsidRPr="00164A39" w14:paraId="520B0368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C390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B3738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507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12E5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65375999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B3D7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4933257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DEA7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7895113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7234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836746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0973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181325334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46B9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64A39" w:rsidRPr="00164A39" w14:paraId="530B0CF4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E86F6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42D0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IRPIN_hsa-mir-4281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0F4A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34623773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348BF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1761241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B070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7775454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857D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176300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ED38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76095032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4AE4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64A39" w:rsidRPr="00164A39" w14:paraId="43BF84FA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DDB5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4644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281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6C8E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34623773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52DC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1761241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A280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7775454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0DDF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176300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E0A24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76095032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D0BB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64A39" w:rsidRPr="00164A39" w14:paraId="48F282E5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4C01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8C65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IRPIN_hsa-mir-762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C3DA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84992773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54EC6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6357863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CDD4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72411811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3E4B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687140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9BE4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162572255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28BB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64A39" w:rsidRPr="00164A39" w14:paraId="6E23A29B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479CA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F1C1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492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5BDF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5435606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3CED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3235582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0B72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71712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5C27E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3456812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5C50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348298369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46F2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64A39" w:rsidRPr="00164A39" w14:paraId="76DAD104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F557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ED22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689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2C15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32293650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B0FDA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1001434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BD92A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7138097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6F839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045902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85FD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39625181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083D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164A39" w:rsidRPr="00164A39" w14:paraId="6F485768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183E2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51A3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IRPIN_hsa-mir-2861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C092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,03058434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592A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,7900326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559B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69284314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01BD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027074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6EC1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38251126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9358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164A39" w:rsidRPr="00164A39" w14:paraId="6840F0BF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12B6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0B98A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1587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AD2C6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33933256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E87F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0958260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81FA2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68937959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7F56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924144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FF41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189883231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2194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64A39" w:rsidRPr="00164A39" w14:paraId="38B54A3D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C241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FC8D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3162-5p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64E5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,6756645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7D75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4267921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D5C2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68310772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4ED1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066284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6B83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5292782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5449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64A39" w:rsidRPr="00164A39" w14:paraId="6FE74973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DD836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C3F1F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IRPIN_hsa-mir-4508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E683F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21411960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0684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9601311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B053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67714979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26BD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904421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D82F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187579313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4D67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64A39" w:rsidRPr="00164A39" w14:paraId="5C717CDF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A33C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025A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270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EEA19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50906078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8BC9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2499521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9288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6712081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56A1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148439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C358F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70043269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64F8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64A39" w:rsidRPr="00164A39" w14:paraId="1D7CD2A0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5DBE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F6A0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IRPIN_hsa-mir-4507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1F3C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99678689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D02BC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7352231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BA25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66836652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DABB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722191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281A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167150659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4424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64A39" w:rsidRPr="00164A39" w14:paraId="58A83885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0AC8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7F82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IRPIN_hsa-mir-3665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8ACC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,01878739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89585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,7431762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C7E3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65220061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2E9F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023130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7DD4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38251126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EF5A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164A39" w:rsidRPr="00164A39" w14:paraId="453EB3A7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2493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10892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IRPIN_hsa-mir-4674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BBD5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31595343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9859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0297782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D4A21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64014663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18584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383178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BF543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111717827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0327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64A39" w:rsidRPr="00164A39" w14:paraId="3005E708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E842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F69B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IRPIN_hsa-mir-4634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6EDA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,29789279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732A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0060884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0786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63375948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5D6B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169323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C57D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75113687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0A5F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64A39" w:rsidRPr="00164A39" w14:paraId="79859404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F5F2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2F29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1910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279D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12502345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8547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8244555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ED6D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62386547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5986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032717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24DF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38251126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6BE2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</w:t>
            </w:r>
          </w:p>
        </w:tc>
      </w:tr>
      <w:tr w:rsidR="00164A39" w:rsidRPr="00164A39" w14:paraId="04A6A6D0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C5245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CDB6F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634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1E45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,21555989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1AF3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,9132902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CCF8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62195114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2720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23234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D914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91756702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C809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64A39" w:rsidRPr="00164A39" w14:paraId="29975240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2D1E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988D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695-5p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12CE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20044142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4629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8935319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6282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61674322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BDB9F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250050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4269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91800205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77A2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64A39" w:rsidRPr="00164A39" w14:paraId="53A38E33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3745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199F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IRPIN_hsa-mir-4741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D483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,90822464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60B6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5598035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E5A9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57088641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3912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196762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359D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79551804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AC37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64A39" w:rsidRPr="00164A39" w14:paraId="1E9B16C6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1AA9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A0F5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459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AF7E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03547868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A6278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682090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6C71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56548732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CC2B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108541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7267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60821465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A41F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64A39" w:rsidRPr="00164A39" w14:paraId="7FDE3BAA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77C8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02EE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IRPIN_hsa-mir-4492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450B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44160967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9602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0795339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28A7F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55608864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CD5A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1507442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DDDC5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257474416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B3DE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64A39" w:rsidRPr="00164A39" w14:paraId="6C88DA27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D7E1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949A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IRPIN_hsa-mir-4505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A4D2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,57810486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F411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198349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F99B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53713555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8972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643660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C7F6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154575395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F145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64A39" w:rsidRPr="00164A39" w14:paraId="365C9B1C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EE32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E0E3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3621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2D73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,83632034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451B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4523521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FCB7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53265380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1E581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1170112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445A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216947619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11D45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64A39" w:rsidRPr="00164A39" w14:paraId="48DD9390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601C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ECAF8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572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59CC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,37421335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A873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,9886407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063D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53095026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306C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1299636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660C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233204414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806B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64A39" w:rsidRPr="00164A39" w14:paraId="4D474623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DD8A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FC5C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649-5p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0765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,7199291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FB3D0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3268108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11CB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52296382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93C7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409266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1D06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116714145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3FF4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64A39" w:rsidRPr="00164A39" w14:paraId="479B5509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8608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A82A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IRPIN_hsa-mir-1268b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42321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93895642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9AF4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5440961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670B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52112608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FA1F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256266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4B1B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93012986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2E77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64A39" w:rsidRPr="00164A39" w14:paraId="168A70BB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10E3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AD67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IRPIN_hsa-mir-4463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73990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15171090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076D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7522206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D0B2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51625224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E5F3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192285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57856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79551804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6C03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64A39" w:rsidRPr="00164A39" w14:paraId="0DDDC63D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6DE7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2B0E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532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A6C1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27259794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1EE4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8589688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BF66F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50146502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BF7D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102141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FCF8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198926027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98C6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64A39" w:rsidRPr="00164A39" w14:paraId="4A0673C6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D1A1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BB33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485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3F5C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26765322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903A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,6006387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D8D1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,58778376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71F1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3009416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DDE0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333352446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CFF9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64A39" w:rsidRPr="00164A39" w14:paraId="4AF1A478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577B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00BE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IRPIN_hsa-mir-155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6AFE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,7469412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5063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,8921253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D610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,80852786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CD19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141909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1525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70043269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F6D8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64A39" w:rsidRPr="00164A39" w14:paraId="783E9719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6DEE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113D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155-5p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1978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,83514709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CEEF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,8865384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8575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,93001046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C327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094573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8D5A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5922877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9BE6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64A39" w:rsidRPr="00164A39" w14:paraId="7F4EC441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A467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VC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C2E2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150-5p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2C2B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83453771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662E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5058895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D697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59256455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3D91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3302603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ADEF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68985764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5D87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64A39" w:rsidRPr="00164A39" w14:paraId="008DA09D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E502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26B7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IRPIN_hsa-mir-150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FBAC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74305703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AA02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36372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FF53B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53758467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A9F5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2849508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E774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682086879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49F8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64A39" w:rsidRPr="00164A39" w14:paraId="1BC4573D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61A1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38FA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1202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ABCF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,41416388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E7A3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0271214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51DF9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,52939128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B76B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014530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552A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61455341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2F89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64A39" w:rsidRPr="00164A39" w14:paraId="2D6ACA7D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890A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2237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IRPIN_hsa-mir-4484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932A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,54165985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7D69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,8452869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061A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,62042576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6EEEE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,34E-0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1859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4098291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D9C9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164A39" w:rsidRPr="00164A39" w14:paraId="31509EB4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E869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EFD87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AIRPIN_hsa-mir-155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07C7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0804670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07B4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,1676186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856E2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,88275912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1BC9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11185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8EEB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223288566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F76E3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64A39" w:rsidRPr="00164A39" w14:paraId="04CC8CBB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52799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248B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155-5p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F464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1885617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589A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,2292539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CF3B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,94437672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E89F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086432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DB9A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184042858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737F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164A39" w:rsidRPr="00164A39" w14:paraId="7130D640" w14:textId="77777777" w:rsidTr="00164A39">
        <w:trPr>
          <w:trHeight w:val="300"/>
          <w:jc w:val="center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A140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9DA62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TURE_hsa-mir-4484_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BC0A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,89306115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AEB1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3673202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74DF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,87934556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36E2C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13E-0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5BAF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004098291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3046" w14:textId="77777777" w:rsidR="00164A39" w:rsidRPr="00164A39" w:rsidRDefault="00164A39" w:rsidP="00164A3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64A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</w:tbl>
    <w:p w14:paraId="799859DF" w14:textId="77777777" w:rsidR="0099357F" w:rsidRDefault="0099357F"/>
    <w:p w14:paraId="3029A05F" w14:textId="52BE00CE" w:rsidR="002F5A13" w:rsidRPr="00EB6C46" w:rsidRDefault="002F5A13" w:rsidP="002F5A13">
      <w:pPr>
        <w:rPr>
          <w:rFonts w:ascii="Times New Roman" w:hAnsi="Times New Roman" w:cs="Times New Roman"/>
          <w:i/>
          <w:lang w:val="en-GB"/>
        </w:rPr>
      </w:pPr>
      <w:bookmarkStart w:id="0" w:name="_GoBack"/>
      <w:r w:rsidRPr="00EB6C46">
        <w:rPr>
          <w:rFonts w:ascii="Times New Roman" w:hAnsi="Times New Roman" w:cs="Times New Roman"/>
          <w:i/>
          <w:lang w:val="en-GB"/>
        </w:rPr>
        <w:t xml:space="preserve">VP, </w:t>
      </w:r>
      <w:proofErr w:type="spellStart"/>
      <w:r w:rsidRPr="00EB6C46">
        <w:rPr>
          <w:rFonts w:ascii="Times New Roman" w:hAnsi="Times New Roman" w:cs="Times New Roman"/>
          <w:i/>
          <w:lang w:val="en-GB"/>
        </w:rPr>
        <w:t>viremic</w:t>
      </w:r>
      <w:proofErr w:type="spellEnd"/>
      <w:r w:rsidRPr="00EB6C46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EB6C46">
        <w:rPr>
          <w:rFonts w:ascii="Times New Roman" w:hAnsi="Times New Roman" w:cs="Times New Roman"/>
          <w:i/>
          <w:lang w:val="en-GB"/>
        </w:rPr>
        <w:t>progressors</w:t>
      </w:r>
      <w:proofErr w:type="spellEnd"/>
      <w:r w:rsidRPr="00EB6C46">
        <w:rPr>
          <w:rFonts w:ascii="Times New Roman" w:hAnsi="Times New Roman" w:cs="Times New Roman"/>
          <w:i/>
          <w:lang w:val="en-GB"/>
        </w:rPr>
        <w:t xml:space="preserve">; EC, elite controllers; ART, patients on antiretroviral therapy; HIV-, uninfected </w:t>
      </w:r>
      <w:r>
        <w:rPr>
          <w:rFonts w:ascii="Times New Roman" w:hAnsi="Times New Roman" w:cs="Times New Roman"/>
          <w:i/>
          <w:lang w:val="en-GB"/>
        </w:rPr>
        <w:t xml:space="preserve">donors; VC, </w:t>
      </w:r>
      <w:proofErr w:type="spellStart"/>
      <w:r>
        <w:rPr>
          <w:rFonts w:ascii="Times New Roman" w:hAnsi="Times New Roman" w:cs="Times New Roman"/>
          <w:i/>
          <w:lang w:val="en-GB"/>
        </w:rPr>
        <w:t>viremic</w:t>
      </w:r>
      <w:proofErr w:type="spellEnd"/>
      <w:r>
        <w:rPr>
          <w:rFonts w:ascii="Times New Roman" w:hAnsi="Times New Roman" w:cs="Times New Roman"/>
          <w:i/>
          <w:lang w:val="en-GB"/>
        </w:rPr>
        <w:t xml:space="preserve"> controllers; p-</w:t>
      </w:r>
      <w:proofErr w:type="spellStart"/>
      <w:r>
        <w:rPr>
          <w:rFonts w:ascii="Times New Roman" w:hAnsi="Times New Roman" w:cs="Times New Roman"/>
          <w:i/>
          <w:lang w:val="en-GB"/>
        </w:rPr>
        <w:t>val</w:t>
      </w:r>
      <w:proofErr w:type="spellEnd"/>
      <w:r>
        <w:rPr>
          <w:rFonts w:ascii="Times New Roman" w:hAnsi="Times New Roman" w:cs="Times New Roman"/>
          <w:i/>
          <w:lang w:val="en-GB"/>
        </w:rPr>
        <w:t>, p-value; q</w:t>
      </w:r>
      <w:r w:rsidR="00DC564D">
        <w:rPr>
          <w:rFonts w:ascii="Times New Roman" w:hAnsi="Times New Roman" w:cs="Times New Roman"/>
          <w:i/>
          <w:lang w:val="en-GB"/>
        </w:rPr>
        <w:t>-</w:t>
      </w:r>
      <w:proofErr w:type="spellStart"/>
      <w:r w:rsidR="00DC564D">
        <w:rPr>
          <w:rFonts w:ascii="Times New Roman" w:hAnsi="Times New Roman" w:cs="Times New Roman"/>
          <w:i/>
          <w:lang w:val="en-GB"/>
        </w:rPr>
        <w:t>val</w:t>
      </w:r>
      <w:proofErr w:type="spellEnd"/>
      <w:r w:rsidR="00DC564D">
        <w:rPr>
          <w:rFonts w:ascii="Times New Roman" w:hAnsi="Times New Roman" w:cs="Times New Roman"/>
          <w:i/>
          <w:lang w:val="en-GB"/>
        </w:rPr>
        <w:t xml:space="preserve">, adjusted p-value; </w:t>
      </w:r>
      <w:proofErr w:type="spellStart"/>
      <w:r w:rsidR="00DC564D">
        <w:rPr>
          <w:rFonts w:ascii="Times New Roman" w:hAnsi="Times New Roman" w:cs="Times New Roman"/>
          <w:i/>
          <w:lang w:val="en-GB"/>
        </w:rPr>
        <w:t>rej</w:t>
      </w:r>
      <w:proofErr w:type="spellEnd"/>
      <w:r w:rsidR="00DC564D">
        <w:rPr>
          <w:rFonts w:ascii="Times New Roman" w:hAnsi="Times New Roman" w:cs="Times New Roman"/>
          <w:i/>
          <w:lang w:val="en-GB"/>
        </w:rPr>
        <w:t>, rejection value</w:t>
      </w:r>
      <w:r>
        <w:rPr>
          <w:rFonts w:ascii="Times New Roman" w:hAnsi="Times New Roman" w:cs="Times New Roman"/>
          <w:i/>
          <w:lang w:val="en-GB"/>
        </w:rPr>
        <w:t>.</w:t>
      </w:r>
    </w:p>
    <w:bookmarkEnd w:id="0"/>
    <w:p w14:paraId="1090AB7C" w14:textId="77777777" w:rsidR="00045779" w:rsidRDefault="00045779"/>
    <w:sectPr w:rsidR="00045779" w:rsidSect="00670B77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0DF6"/>
    <w:rsid w:val="00045779"/>
    <w:rsid w:val="00164A39"/>
    <w:rsid w:val="002F5A13"/>
    <w:rsid w:val="00590DF6"/>
    <w:rsid w:val="00670B77"/>
    <w:rsid w:val="0099357F"/>
    <w:rsid w:val="00DC564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55270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0DF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164A39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164A39"/>
    <w:rPr>
      <w:color w:val="800080"/>
      <w:u w:val="single"/>
    </w:rPr>
  </w:style>
  <w:style w:type="paragraph" w:customStyle="1" w:styleId="xl63">
    <w:name w:val="xl63"/>
    <w:basedOn w:val="Normal"/>
    <w:rsid w:val="00164A39"/>
    <w:pPr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  <w:lang w:eastAsia="es-ES"/>
    </w:rPr>
  </w:style>
  <w:style w:type="paragraph" w:customStyle="1" w:styleId="xl64">
    <w:name w:val="xl64"/>
    <w:basedOn w:val="Normal"/>
    <w:rsid w:val="00164A39"/>
    <w:pPr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  <w:lang w:eastAsia="es-ES"/>
    </w:rPr>
  </w:style>
  <w:style w:type="paragraph" w:customStyle="1" w:styleId="xl65">
    <w:name w:val="xl65"/>
    <w:basedOn w:val="Normal"/>
    <w:rsid w:val="00164A39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  <w:lang w:eastAsia="es-ES"/>
    </w:rPr>
  </w:style>
  <w:style w:type="paragraph" w:customStyle="1" w:styleId="xl66">
    <w:name w:val="xl66"/>
    <w:basedOn w:val="Normal"/>
    <w:rsid w:val="00164A39"/>
    <w:pP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20"/>
      <w:szCs w:val="20"/>
      <w:lang w:eastAsia="es-ES"/>
    </w:rPr>
  </w:style>
  <w:style w:type="paragraph" w:customStyle="1" w:styleId="xl67">
    <w:name w:val="xl67"/>
    <w:basedOn w:val="Normal"/>
    <w:rsid w:val="00164A39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20"/>
      <w:szCs w:val="20"/>
      <w:lang w:eastAsia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0DF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164A39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164A39"/>
    <w:rPr>
      <w:color w:val="800080"/>
      <w:u w:val="single"/>
    </w:rPr>
  </w:style>
  <w:style w:type="paragraph" w:customStyle="1" w:styleId="xl63">
    <w:name w:val="xl63"/>
    <w:basedOn w:val="Normal"/>
    <w:rsid w:val="00164A39"/>
    <w:pPr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  <w:lang w:eastAsia="es-ES"/>
    </w:rPr>
  </w:style>
  <w:style w:type="paragraph" w:customStyle="1" w:styleId="xl64">
    <w:name w:val="xl64"/>
    <w:basedOn w:val="Normal"/>
    <w:rsid w:val="00164A39"/>
    <w:pPr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  <w:lang w:eastAsia="es-ES"/>
    </w:rPr>
  </w:style>
  <w:style w:type="paragraph" w:customStyle="1" w:styleId="xl65">
    <w:name w:val="xl65"/>
    <w:basedOn w:val="Normal"/>
    <w:rsid w:val="00164A39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  <w:lang w:eastAsia="es-ES"/>
    </w:rPr>
  </w:style>
  <w:style w:type="paragraph" w:customStyle="1" w:styleId="xl66">
    <w:name w:val="xl66"/>
    <w:basedOn w:val="Normal"/>
    <w:rsid w:val="00164A39"/>
    <w:pP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20"/>
      <w:szCs w:val="20"/>
      <w:lang w:eastAsia="es-ES"/>
    </w:rPr>
  </w:style>
  <w:style w:type="paragraph" w:customStyle="1" w:styleId="xl67">
    <w:name w:val="xl67"/>
    <w:basedOn w:val="Normal"/>
    <w:rsid w:val="00164A39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20"/>
      <w:szCs w:val="20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430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922</Words>
  <Characters>10577</Characters>
  <Application>Microsoft Macintosh Word</Application>
  <DocSecurity>0</DocSecurity>
  <Lines>88</Lines>
  <Paragraphs>24</Paragraphs>
  <ScaleCrop>false</ScaleCrop>
  <Company/>
  <LinksUpToDate>false</LinksUpToDate>
  <CharactersWithSpaces>12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der  Egana Gorrono</dc:creator>
  <cp:keywords/>
  <dc:description/>
  <cp:lastModifiedBy>Lander  Egana Gorrono</cp:lastModifiedBy>
  <cp:revision>5</cp:revision>
  <dcterms:created xsi:type="dcterms:W3CDTF">2015-08-11T11:57:00Z</dcterms:created>
  <dcterms:modified xsi:type="dcterms:W3CDTF">2015-11-11T14:25:00Z</dcterms:modified>
</cp:coreProperties>
</file>